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763"/>
        <w:gridCol w:w="970"/>
        <w:gridCol w:w="702"/>
        <w:gridCol w:w="705"/>
        <w:gridCol w:w="355"/>
        <w:gridCol w:w="615"/>
        <w:gridCol w:w="876"/>
        <w:gridCol w:w="1240"/>
        <w:gridCol w:w="1060"/>
        <w:gridCol w:w="444"/>
        <w:gridCol w:w="640"/>
        <w:gridCol w:w="930"/>
        <w:gridCol w:w="1320"/>
      </w:tblGrid>
      <w:tr>
        <w:trPr>
          <w:trHeight w:val="315" w:hRule="atLeast"/>
        </w:trPr>
        <w:tc>
          <w:tcPr>
            <w:tcW w:w="13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76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tudy area</w:t>
            </w:r>
          </w:p>
        </w:tc>
        <w:tc>
          <w:tcPr>
            <w:tcW w:w="9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407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year of study</w:t>
            </w:r>
          </w:p>
        </w:tc>
        <w:tc>
          <w:tcPr>
            <w:tcW w:w="35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61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Age (yrs) </w:t>
            </w:r>
          </w:p>
        </w:tc>
        <w:tc>
          <w:tcPr>
            <w:tcW w:w="87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2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x method</w:t>
            </w:r>
          </w:p>
        </w:tc>
        <w:tc>
          <w:tcPr>
            <w:tcW w:w="10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44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o +</w:t>
            </w:r>
          </w:p>
        </w:tc>
        <w:tc>
          <w:tcPr>
            <w:tcW w:w="6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 (%)</w:t>
            </w:r>
          </w:p>
        </w:tc>
        <w:tc>
          <w:tcPr>
            <w:tcW w:w="93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95% CI LL-UL</w:t>
            </w:r>
          </w:p>
        </w:tc>
        <w:tc>
          <w:tcPr>
            <w:tcW w:w="13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arasite/ disease category</w:t>
            </w:r>
          </w:p>
        </w:tc>
      </w:tr>
      <w:tr>
        <w:trPr>
          <w:trHeight w:val="315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ile, 2019*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lana, Abysinia &amp; Elfora export abattoirs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8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9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7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.63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5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ovis</w:t>
            </w:r>
          </w:p>
        </w:tc>
      </w:tr>
      <w:tr>
        <w:trPr>
          <w:trHeight w:val="315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ile, 2019*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lana, Abysinia &amp; Elfora export abattoirs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8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9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7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3.08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7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hydatigena</w:t>
            </w:r>
          </w:p>
        </w:tc>
      </w:tr>
      <w:tr>
        <w:trPr>
          <w:trHeight w:val="315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ile, 2019*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lana, Abysinia &amp; Elfora export abattoirs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8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9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8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0.51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6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ede and Esayas, 2001*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/ziet export abattoir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9, 1998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1999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.85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3.20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.1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hydatigena</w:t>
            </w:r>
          </w:p>
        </w:tc>
      </w:tr>
      <w:tr>
        <w:trPr>
          <w:trHeight w:val="780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ede and Esayas, 2001*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/ziet export abattoir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9, 1998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1999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, copr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88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4.57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7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stode egg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egaz and Mohammode, 2018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lfora export abattoir, Debre Zeit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2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03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4.56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8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iyot and Abunna, 2011 *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jo Modern Export Abattoir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09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0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8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05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5.41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4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iyot and Abunna, 2011 *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jo Modern Export Abattoir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09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0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, retrospective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7776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903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44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5.37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5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henef et al., 1999 *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bre Berhan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96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97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, clinical obser + post mortem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0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09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4.12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.9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multiceps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henef et al., 1999*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bre Berhan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96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97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,  retrospective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3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87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8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multiceps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masu et al., 2019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shoftu Elfora Export Abattoir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7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8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2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1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3.37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6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hydatigena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egn et al., 2016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hir-Dar MA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15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 2016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42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8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sefa et al., 2015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 abatoir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dis Ababa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1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2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2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02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5.03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9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yele et al., 2016 *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NELMEIA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46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8.45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hydatigena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yele et al., 2016 *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NELMEIA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9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81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7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yele et al., 2016 *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NELMEIA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6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44 –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0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ovis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yele et al., 2016 *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NELMEIA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81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7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multiceps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yu et al., 2013 *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 abattoir enterprise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dis Ababa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, 201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2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6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81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5.75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3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hydatigena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yu et al., 2013 *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 abattoir enterprise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dis Ababa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, 201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2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6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9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.55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9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lina et al., 2012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Bahir Dar 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10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1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1.65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8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rhanu, 2014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ama MA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, 201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4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1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.2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55.07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.0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gefu and Damet, 2013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uth Wollo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07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2, 2008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7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61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4.32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2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sta et al., 2012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ergelle Export Abattoir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igray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0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1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52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6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9.84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6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rbeto et al., 2010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 abatoir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dis Ababa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07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5, 2008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33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6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9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7.55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.5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ssese et al., 2014 *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ssie MA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2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0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3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.69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30 -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.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hydatigena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ssese et al., 2014 *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ssie MA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2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0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43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6.17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1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ovis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ssese et al., 2014 *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ssie MA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2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0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02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6.68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8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tachew et al., 2012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jo Luna Export Slaughter House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, 2009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2, 2010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5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7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5.04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1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taw et al., 2010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ama MA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07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08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3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0.31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7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iro et al., 2014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ntral Oromia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10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5, 2012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80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1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15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8.47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8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uadu et al., 2012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shim Nur’s Meat Export Abattoir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, 2010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1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5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.2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1.46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1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hydatigena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ilemariam et al., 2012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weday, Jigjiga, haramaya, AA abattoirs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mali, oromia, AA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6, 2010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2, 2011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lecula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ibat et al., 2008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LMEX abattoir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, 2005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6, 2006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52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hydatige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   CE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msa and Mohammedzein, 2014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imma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0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1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5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5.72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.8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ndefro et al., 2015 *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shoftu Elfora Export Abattoir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1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4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73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.63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5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hydatigena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ndefro et al., 2015 *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shoftu Elfora Export Abattoir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1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4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42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kuria et al., 2013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re Dawa MA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re Dawa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0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.8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8.80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8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hydatigena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ngistu et al., 2017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shoftu Elfora Export Abattoir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4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5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ossly, naked ey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.01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6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multiceps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gassa et al., 2006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stern Oromia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0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04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5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00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peworm infection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gassa et al., 2013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una Export Abattoir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, 2009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0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1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hydatige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ovi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 CE</w:t>
            </w:r>
          </w:p>
        </w:tc>
      </w:tr>
      <w:tr>
        <w:trPr>
          <w:trHeight w:val="710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amuel and Zewde, 2010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SHIM-NUR Export Abattoir, Debre Zeit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0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2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6.15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.9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hydatigena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ssay et al., 2008 *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ramaya, Harar, Dire-Dawa and Jijiga abattoirs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, Har, DD, Som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5, 200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05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5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2.34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1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ovis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ssay et al., 2008 *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ramaya, Harar, Dire-Dawa and Jijiga abattoirs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, Har, DD, Som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5, 200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05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5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8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75.77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2.1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hydatigena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ssay et al., 2008 *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ramaya, Harar, Dire-Dawa and Jijiga abattoirs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, Har, DD, Som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5, 200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05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5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4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64.06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.3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675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refe et al., 2019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rar,  Dire Dawa and Haramaya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r, DD, Oro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2, 2015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9, 2016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 + molecula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03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7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shome et al., 2017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LFORA export abattoir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5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6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3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0.97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0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737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ondimu et al., 2011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shim Nurs’ Ethiopian livestock and Meat export abattoir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10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1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6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7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.8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52.61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.8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hydatigena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orku, 2017 *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shoftu Elfora Export Abattoir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5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6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5</w:t>
            </w:r>
          </w:p>
        </w:tc>
        <w:tc>
          <w:tcPr>
            <w:tcW w:w="4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1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5.54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2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orku, 2017 *</w:t>
            </w:r>
          </w:p>
        </w:tc>
        <w:tc>
          <w:tcPr>
            <w:tcW w:w="176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shoftu Elfora Export Abattoir</w:t>
            </w:r>
          </w:p>
        </w:tc>
        <w:tc>
          <w:tcPr>
            <w:tcW w:w="97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5</w:t>
            </w:r>
          </w:p>
        </w:tc>
        <w:tc>
          <w:tcPr>
            <w:tcW w:w="70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6</w:t>
            </w:r>
          </w:p>
        </w:tc>
        <w:tc>
          <w:tcPr>
            <w:tcW w:w="35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1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7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124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106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5</w:t>
            </w:r>
          </w:p>
        </w:tc>
        <w:tc>
          <w:tcPr>
            <w:tcW w:w="44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4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93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25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72</w:t>
            </w:r>
          </w:p>
        </w:tc>
        <w:tc>
          <w:tcPr>
            <w:tcW w:w="13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multicep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3T04:00:00Z</dcterms:created>
  <dc:creator>DELL</dc:creator>
  <dc:description/>
  <dc:language>en-US</dc:language>
  <cp:lastModifiedBy>DELL</cp:lastModifiedBy>
  <dcterms:modified xsi:type="dcterms:W3CDTF">2021-08-03T04:00:00Z</dcterms:modified>
  <cp:revision>2</cp:revision>
  <dc:subject/>
  <dc:title/>
</cp:coreProperties>
</file>